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</w:t>
      </w:r>
      <w:r>
        <w:rPr>
          <w:rFonts w:cs="Times New Roman" w:ascii="Times New Roman" w:hAnsi="Times New Roman"/>
          <w:b/>
          <w:sz w:val="24"/>
        </w:rPr>
        <w:t>pplement Table 1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imers and Probe Sequences for qRT-PCR</w:t>
      </w:r>
    </w:p>
    <w:tbl>
      <w:tblPr>
        <w:tblW w:w="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2155"/>
        <w:gridCol w:w="5233"/>
      </w:tblGrid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s and Probe</w:t>
            </w:r>
          </w:p>
        </w:tc>
        <w:tc>
          <w:tcPr>
            <w:tcW w:w="5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(5’→3’)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GAACGAAAGAGAAGCTCT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TTGTGGAGAAGGAGTT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CCTCCAGGAGCCCAGCT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8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GCAGCCTTCCTGATTT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TGCACTGACATCTAAGTTCTTTAG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TGGCAAAACTGCACCTTCACA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P-10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ATTATTCCTGCAAGCCAATTT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CCCTTCTTTTTCAT-TGTAG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ACGTGTTGAGAT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F-α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ATCCAACCTTCCCAAACG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CCTAAGCCCCCAATTCT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CCTCCTTCAGACACCCTCAAC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P-1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GCAGAAGTGGGTTCAGGAT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GAGTGTTCAAGTCTTCGGAGTT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GGACCACCTGGACAAGCAAAC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IG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TGCTGGTTCTGATTGGAGTG</w:t>
            </w:r>
          </w:p>
        </w:tc>
      </w:tr>
      <w:tr>
        <w:trPr>
          <w:trHeight w:val="69" w:hRule="atLeast"/>
        </w:trPr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AGTCCCTTGGTTGGTGCTG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AACAGCGACCCTTTCTCACTACTGG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X-2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TCATTCACCAGGCAAATTG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CTGTACTGCGGGTGGAA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CTACCACCAGCAACCCTGCCA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GTGAAGGTCGGAGTC</w:t>
            </w:r>
          </w:p>
        </w:tc>
      </w:tr>
      <w:tr>
        <w:trPr/>
        <w:tc>
          <w:tcPr>
            <w:tcW w:w="144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  <w:tc>
          <w:tcPr>
            <w:tcW w:w="52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ATGGTGATGGGATTTC</w:t>
            </w:r>
          </w:p>
        </w:tc>
      </w:tr>
      <w:tr>
        <w:trPr>
          <w:trHeight w:val="90" w:hRule="atLeast"/>
        </w:trPr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be</w:t>
            </w:r>
          </w:p>
        </w:tc>
        <w:tc>
          <w:tcPr>
            <w:tcW w:w="52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GCTTCCCGTTCTCAG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character" w:styleId="Style17">
    <w:name w:val="批注框文本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cs="Calibri"/>
      <w:szCs w:val="24"/>
      <w:lang w:val="en-US" w:eastAsia="en-US"/>
    </w:rPr>
  </w:style>
  <w:style w:type="character" w:styleId="EndNoteBibliography">
    <w:name w:val="EndNote Bibliography 字符"/>
    <w:qFormat/>
    <w:rPr>
      <w:rFonts w:cs="Calibri"/>
      <w:szCs w:val="24"/>
      <w:lang w:val="en-US" w:eastAsia="en-US"/>
    </w:rPr>
  </w:style>
  <w:style w:type="character" w:styleId="Style18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5:31:00Z</dcterms:created>
  <dc:creator>Administrator</dc:creator>
  <dc:description/>
  <cp:keywords/>
  <dc:language>en-US</dc:language>
  <cp:lastModifiedBy>Beixian zhou</cp:lastModifiedBy>
  <cp:lastPrinted>2018-11-11T17:17:00Z</cp:lastPrinted>
  <dcterms:modified xsi:type="dcterms:W3CDTF">2019-05-06T15:39:00Z</dcterms:modified>
  <cp:revision>5</cp:revision>
  <dc:subject/>
  <dc:title>β-sitosterol modulate the crosstalk between RIG-I/MAVS and IFN/STAT pathway ameliorates influenza A virus-induced immune response and acute lung inju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875</vt:lpwstr>
  </property>
</Properties>
</file>